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7E4" w:rsidRDefault="00B827E4" w:rsidP="00B827E4">
      <w:pPr>
        <w:ind w:firstLineChars="50" w:firstLine="120"/>
        <w:rPr>
          <w:rFonts w:ascii="Times New Roman" w:hAnsi="Times New Roman" w:cs="Times New Roman"/>
          <w:sz w:val="24"/>
          <w:szCs w:val="36"/>
        </w:rPr>
      </w:pPr>
      <w:r w:rsidRPr="004E64F6">
        <w:rPr>
          <w:rFonts w:ascii="Times New Roman" w:hAnsi="Times New Roman" w:cs="Times New Roman"/>
          <w:sz w:val="24"/>
          <w:szCs w:val="36"/>
        </w:rPr>
        <w:t xml:space="preserve">Supplementary information </w:t>
      </w:r>
      <w:r w:rsidR="0099007E">
        <w:rPr>
          <w:rFonts w:ascii="Times New Roman" w:hAnsi="Times New Roman" w:cs="Times New Roman"/>
          <w:sz w:val="24"/>
          <w:szCs w:val="36"/>
        </w:rPr>
        <w:t>1</w:t>
      </w:r>
      <w:r>
        <w:rPr>
          <w:rFonts w:ascii="Times New Roman" w:hAnsi="Times New Roman" w:cs="Times New Roman"/>
          <w:sz w:val="24"/>
          <w:szCs w:val="36"/>
        </w:rPr>
        <w:t>. The</w:t>
      </w:r>
      <w:r w:rsidR="00A165FF">
        <w:rPr>
          <w:rFonts w:ascii="Times New Roman" w:hAnsi="Times New Roman" w:cs="Times New Roman"/>
          <w:sz w:val="24"/>
          <w:szCs w:val="36"/>
        </w:rPr>
        <w:t xml:space="preserve"> list of all monoclonal antibodies</w:t>
      </w:r>
      <w:r>
        <w:rPr>
          <w:rFonts w:ascii="Times New Roman" w:hAnsi="Times New Roman" w:cs="Times New Roman"/>
          <w:sz w:val="24"/>
          <w:szCs w:val="36"/>
        </w:rPr>
        <w:t xml:space="preserve"> reported to Vigibase (216).</w:t>
      </w:r>
    </w:p>
    <w:tbl>
      <w:tblPr>
        <w:tblW w:w="2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</w:tblGrid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agovomab</w:t>
            </w:r>
          </w:p>
        </w:tc>
        <w:bookmarkStart w:id="0" w:name="_GoBack"/>
        <w:bookmarkEnd w:id="0"/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c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i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ali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uca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em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iroc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a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decal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etumab ravtans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ifro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ez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e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pine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il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vi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gel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li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nra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siles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va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zlotox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magr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me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ese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inatum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co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ntuximab vedoti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iaki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oda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olu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digal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ros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bira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aki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pla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o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umax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mipl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Cergutuzumab amunaleuki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t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tolizumab pegol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xu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za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ri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a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ne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ce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c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lo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ra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m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nos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atux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atuxizumab mafodoti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nu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nutuximab beta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ligo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pi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va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cu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recol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a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ung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de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gem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o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ac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apa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ibe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i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fortumab vedoti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obli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ra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e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ara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r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oloc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Farle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cla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gi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emane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esoli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lcane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l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ni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m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vo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iren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emba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li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uselk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ana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ba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britumomab tiuxeta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ruc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aru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atuximab ravtans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ium (111 in) ibritumomab tiuxeta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olim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o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pili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a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cal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t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xe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el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nade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bri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ri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rvotuzumab mertans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mil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mre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ti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pa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a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p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i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rvetuximab soravtans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gamu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sune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av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xetumomab pasudotox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ptumomab Estafenatox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a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bac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ci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svac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mo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inu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re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a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ara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ec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ma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ar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tux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ici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egov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elix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ler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liv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mrev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i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sotux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ri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di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atuzumab vedoti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cotum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mucir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ib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vu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Raxibac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lo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nuc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san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moso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valpituzumab tesir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ri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tumomab pendetid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cuki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icre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iban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l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m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ruk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lane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rta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a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laco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ne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rex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chnetium (99Mtc) Fanoles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chnetium sulesomab (99mTc)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chnetium-99m arcitum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lisotuzumab vedoti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pro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ido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zepe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ga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ldrak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sotumab vedoti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ci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situmo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loki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s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stuzumab duocarmaz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stuzumab emtans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emeli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Ublitu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locup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e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tekin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tomi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dastuximab talirine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ntict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nuc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lil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ed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si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bari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locixi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nleroli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entuz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ttrium 90 Ibritumomab Tiuxetan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alutumumab</w:t>
            </w:r>
          </w:p>
        </w:tc>
      </w:tr>
      <w:tr w:rsidR="002736EB" w:rsidRPr="001F110A" w:rsidTr="00B827E4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6EB" w:rsidRPr="001F110A" w:rsidRDefault="002736EB" w:rsidP="002736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110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anolimumab</w:t>
            </w:r>
          </w:p>
        </w:tc>
      </w:tr>
    </w:tbl>
    <w:p w:rsidR="007751A5" w:rsidRDefault="007751A5"/>
    <w:sectPr w:rsidR="007751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EE8" w:rsidRDefault="00354EE8" w:rsidP="00B827E4">
      <w:pPr>
        <w:spacing w:after="0" w:line="240" w:lineRule="auto"/>
      </w:pPr>
      <w:r>
        <w:separator/>
      </w:r>
    </w:p>
  </w:endnote>
  <w:endnote w:type="continuationSeparator" w:id="0">
    <w:p w:rsidR="00354EE8" w:rsidRDefault="00354EE8" w:rsidP="00B82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EE8" w:rsidRDefault="00354EE8" w:rsidP="00B827E4">
      <w:pPr>
        <w:spacing w:after="0" w:line="240" w:lineRule="auto"/>
      </w:pPr>
      <w:r>
        <w:separator/>
      </w:r>
    </w:p>
  </w:footnote>
  <w:footnote w:type="continuationSeparator" w:id="0">
    <w:p w:rsidR="00354EE8" w:rsidRDefault="00354EE8" w:rsidP="00B827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6EB"/>
    <w:rsid w:val="001F110A"/>
    <w:rsid w:val="002736EB"/>
    <w:rsid w:val="00354EE8"/>
    <w:rsid w:val="00480C19"/>
    <w:rsid w:val="007751A5"/>
    <w:rsid w:val="0099007E"/>
    <w:rsid w:val="009C1C66"/>
    <w:rsid w:val="00A165FF"/>
    <w:rsid w:val="00B827E4"/>
    <w:rsid w:val="00EE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F89CD"/>
  <w15:chartTrackingRefBased/>
  <w15:docId w15:val="{3B023EE6-BDCD-42F4-BE42-752F2E021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7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27E4"/>
  </w:style>
  <w:style w:type="paragraph" w:styleId="a4">
    <w:name w:val="footer"/>
    <w:basedOn w:val="a"/>
    <w:link w:val="Char0"/>
    <w:uiPriority w:val="99"/>
    <w:unhideWhenUsed/>
    <w:rsid w:val="00B827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5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ark</dc:creator>
  <cp:keywords/>
  <dc:description/>
  <cp:lastModifiedBy>Sunny Park</cp:lastModifiedBy>
  <cp:revision>2</cp:revision>
  <dcterms:created xsi:type="dcterms:W3CDTF">2023-03-27T06:22:00Z</dcterms:created>
  <dcterms:modified xsi:type="dcterms:W3CDTF">2023-03-27T06:22:00Z</dcterms:modified>
</cp:coreProperties>
</file>